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>
        <w:rPr>
          <w:rFonts w:hint="eastAsia" w:ascii="Times New Roman" w:hAnsi="Times New Roman"/>
          <w:b/>
          <w:bCs/>
          <w:kern w:val="0"/>
          <w:sz w:val="18"/>
          <w:szCs w:val="18"/>
        </w:rPr>
        <w:t>Supplemental Table 3. Summary of Associations of NAC and Outcomes with Detail of GRADE Assessment.</w:t>
      </w:r>
    </w:p>
    <w:tbl>
      <w:tblPr>
        <w:tblStyle w:val="3"/>
        <w:tblW w:w="6385" w:type="pct"/>
        <w:tblInd w:w="-156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312"/>
        <w:gridCol w:w="1195"/>
        <w:gridCol w:w="893"/>
        <w:gridCol w:w="1294"/>
        <w:gridCol w:w="1213"/>
        <w:gridCol w:w="1173"/>
        <w:gridCol w:w="1107"/>
        <w:gridCol w:w="1796"/>
      </w:tblGrid>
      <w:tr>
        <w:trPr>
          <w:trHeight w:val="207" w:hRule="atLeast"/>
        </w:trPr>
        <w:tc>
          <w:tcPr>
            <w:tcW w:w="413" w:type="pct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602" w:type="pct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utcome</w:t>
            </w:r>
          </w:p>
        </w:tc>
        <w:tc>
          <w:tcPr>
            <w:tcW w:w="549" w:type="pct"/>
            <w:vMerge w:val="restart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o. of Participants</w:t>
            </w:r>
          </w:p>
        </w:tc>
        <w:tc>
          <w:tcPr>
            <w:tcW w:w="3434" w:type="pct"/>
            <w:gridSpan w:val="6"/>
          </w:tcPr>
          <w:p>
            <w:pPr>
              <w:pStyle w:val="5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GRADE evidence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[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Not serious (NS), serious (S), very serious (VS)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, not clear (NC)</w:t>
            </w: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6" w:hRule="atLeast"/>
        </w:trPr>
        <w:tc>
          <w:tcPr>
            <w:tcW w:w="413" w:type="pct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2" w:type="pct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49" w:type="pct"/>
            <w:vMerge w:val="continue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410" w:type="pct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Risk of bias</w:t>
            </w:r>
          </w:p>
        </w:tc>
        <w:tc>
          <w:tcPr>
            <w:tcW w:w="594" w:type="pct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nconsistency</w:t>
            </w:r>
          </w:p>
        </w:tc>
        <w:tc>
          <w:tcPr>
            <w:tcW w:w="557" w:type="pct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ndirectness</w:t>
            </w:r>
          </w:p>
        </w:tc>
        <w:tc>
          <w:tcPr>
            <w:tcW w:w="538" w:type="pct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Imprecision</w:t>
            </w:r>
          </w:p>
        </w:tc>
        <w:tc>
          <w:tcPr>
            <w:tcW w:w="508" w:type="pct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ublication bias</w:t>
            </w:r>
          </w:p>
        </w:tc>
        <w:tc>
          <w:tcPr>
            <w:tcW w:w="825" w:type="pct"/>
          </w:tcPr>
          <w:p>
            <w:pPr>
              <w:pStyle w:val="5"/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  <w:t xml:space="preserve">Overall certainty of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evid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gshaw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5</w:t>
            </w:r>
          </w:p>
        </w:tc>
        <w:tc>
          <w:tcPr>
            <w:tcW w:w="410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agshaw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4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 in Scr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410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ng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410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ng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 in Scr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10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C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nzale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602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594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557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onzales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602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quirement for dialysis</w:t>
            </w:r>
          </w:p>
        </w:tc>
        <w:tc>
          <w:tcPr>
            <w:tcW w:w="549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6</w:t>
            </w:r>
          </w:p>
        </w:tc>
        <w:tc>
          <w:tcPr>
            <w:tcW w:w="410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594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557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38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508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4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omba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016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99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c>
          <w:tcPr>
            <w:tcW w:w="413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omba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02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quirement for dialysis</w:t>
            </w:r>
          </w:p>
        </w:tc>
        <w:tc>
          <w:tcPr>
            <w:tcW w:w="549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c>
          <w:tcPr>
            <w:tcW w:w="413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omba</w:t>
            </w:r>
          </w:p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02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rtality</w:t>
            </w:r>
          </w:p>
        </w:tc>
        <w:tc>
          <w:tcPr>
            <w:tcW w:w="549" w:type="pct"/>
            <w:vAlign w:val="top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57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default" w:ascii="Times New Roman" w:hAnsi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High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omba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 in Scr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8</w:t>
            </w:r>
          </w:p>
        </w:tc>
        <w:tc>
          <w:tcPr>
            <w:tcW w:w="410" w:type="pc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S</w:t>
            </w:r>
          </w:p>
        </w:tc>
        <w:tc>
          <w:tcPr>
            <w:tcW w:w="594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gner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35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ived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i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7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ang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54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u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u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hange in Scr 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10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594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S</w:t>
            </w:r>
          </w:p>
        </w:tc>
        <w:tc>
          <w:tcPr>
            <w:tcW w:w="825" w:type="pct"/>
            <w:vAlign w:val="top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Low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e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92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ie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hange in Scr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8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u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81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825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derate</w:t>
            </w:r>
          </w:p>
        </w:tc>
      </w:tr>
      <w:tr>
        <w:trPr>
          <w:trHeight w:val="854" w:hRule="atLeast"/>
        </w:trPr>
        <w:tc>
          <w:tcPr>
            <w:tcW w:w="413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Z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gler</w:t>
            </w:r>
          </w:p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602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IN incidence</w:t>
            </w:r>
          </w:p>
        </w:tc>
        <w:tc>
          <w:tcPr>
            <w:tcW w:w="549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2</w:t>
            </w:r>
          </w:p>
        </w:tc>
        <w:tc>
          <w:tcPr>
            <w:tcW w:w="410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94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57" w:type="pct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3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S</w:t>
            </w:r>
          </w:p>
        </w:tc>
        <w:tc>
          <w:tcPr>
            <w:tcW w:w="508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NC</w:t>
            </w:r>
          </w:p>
        </w:tc>
        <w:tc>
          <w:tcPr>
            <w:tcW w:w="825" w:type="pc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High</w:t>
            </w:r>
          </w:p>
        </w:tc>
      </w:tr>
    </w:tbl>
    <w:p>
      <w:pPr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宋体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黑体-简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苹方-简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黑体-简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等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52315"/>
    <w:rsid w:val="000659FC"/>
    <w:rsid w:val="000A0ED5"/>
    <w:rsid w:val="000A433B"/>
    <w:rsid w:val="000B6FF1"/>
    <w:rsid w:val="000C2040"/>
    <w:rsid w:val="000F247D"/>
    <w:rsid w:val="000F7D2D"/>
    <w:rsid w:val="001553CE"/>
    <w:rsid w:val="00155534"/>
    <w:rsid w:val="001A1421"/>
    <w:rsid w:val="001B1638"/>
    <w:rsid w:val="00201B18"/>
    <w:rsid w:val="002166A3"/>
    <w:rsid w:val="00254FA4"/>
    <w:rsid w:val="00271956"/>
    <w:rsid w:val="00277882"/>
    <w:rsid w:val="002832F5"/>
    <w:rsid w:val="002E3ECA"/>
    <w:rsid w:val="002F5399"/>
    <w:rsid w:val="003462A4"/>
    <w:rsid w:val="0038673B"/>
    <w:rsid w:val="00394C4E"/>
    <w:rsid w:val="0039791B"/>
    <w:rsid w:val="003A28FC"/>
    <w:rsid w:val="003B3F6D"/>
    <w:rsid w:val="003B7F9F"/>
    <w:rsid w:val="003D33E3"/>
    <w:rsid w:val="003E5B39"/>
    <w:rsid w:val="00412C48"/>
    <w:rsid w:val="00415A32"/>
    <w:rsid w:val="00435D1B"/>
    <w:rsid w:val="00435FE1"/>
    <w:rsid w:val="004444EB"/>
    <w:rsid w:val="004509CA"/>
    <w:rsid w:val="00467BDB"/>
    <w:rsid w:val="00471D6D"/>
    <w:rsid w:val="00487749"/>
    <w:rsid w:val="004975B7"/>
    <w:rsid w:val="004B0FBC"/>
    <w:rsid w:val="004E5283"/>
    <w:rsid w:val="0052001E"/>
    <w:rsid w:val="00520CEE"/>
    <w:rsid w:val="005921DA"/>
    <w:rsid w:val="005A13E1"/>
    <w:rsid w:val="005B0D46"/>
    <w:rsid w:val="005B18FC"/>
    <w:rsid w:val="005B34EF"/>
    <w:rsid w:val="005D6639"/>
    <w:rsid w:val="00624EC5"/>
    <w:rsid w:val="00645E16"/>
    <w:rsid w:val="006460D2"/>
    <w:rsid w:val="00684734"/>
    <w:rsid w:val="006A4B40"/>
    <w:rsid w:val="007428C2"/>
    <w:rsid w:val="007472A0"/>
    <w:rsid w:val="007D24AC"/>
    <w:rsid w:val="007D4A03"/>
    <w:rsid w:val="00802C82"/>
    <w:rsid w:val="00871AF0"/>
    <w:rsid w:val="008859A0"/>
    <w:rsid w:val="00893880"/>
    <w:rsid w:val="008C3691"/>
    <w:rsid w:val="008E264A"/>
    <w:rsid w:val="008E36BE"/>
    <w:rsid w:val="008F3BAE"/>
    <w:rsid w:val="009101AA"/>
    <w:rsid w:val="009267AA"/>
    <w:rsid w:val="00971A88"/>
    <w:rsid w:val="009A652F"/>
    <w:rsid w:val="009B5459"/>
    <w:rsid w:val="009E0BA5"/>
    <w:rsid w:val="009E177B"/>
    <w:rsid w:val="00A17268"/>
    <w:rsid w:val="00A35B37"/>
    <w:rsid w:val="00A36F3F"/>
    <w:rsid w:val="00A42CA5"/>
    <w:rsid w:val="00A51D0E"/>
    <w:rsid w:val="00A74AEF"/>
    <w:rsid w:val="00A83973"/>
    <w:rsid w:val="00A87BAD"/>
    <w:rsid w:val="00A92042"/>
    <w:rsid w:val="00AB05C7"/>
    <w:rsid w:val="00AD2144"/>
    <w:rsid w:val="00AD7355"/>
    <w:rsid w:val="00B22E61"/>
    <w:rsid w:val="00B26928"/>
    <w:rsid w:val="00B53364"/>
    <w:rsid w:val="00B6159E"/>
    <w:rsid w:val="00C169A0"/>
    <w:rsid w:val="00C2017A"/>
    <w:rsid w:val="00C35855"/>
    <w:rsid w:val="00C55C65"/>
    <w:rsid w:val="00C838A4"/>
    <w:rsid w:val="00CA1DBC"/>
    <w:rsid w:val="00CC1678"/>
    <w:rsid w:val="00CC557A"/>
    <w:rsid w:val="00CE163B"/>
    <w:rsid w:val="00CF6699"/>
    <w:rsid w:val="00D71D3B"/>
    <w:rsid w:val="00D77536"/>
    <w:rsid w:val="00DF0D9F"/>
    <w:rsid w:val="00DF314A"/>
    <w:rsid w:val="00E01C3A"/>
    <w:rsid w:val="00E074FD"/>
    <w:rsid w:val="00E638D1"/>
    <w:rsid w:val="00E66E96"/>
    <w:rsid w:val="00E83C21"/>
    <w:rsid w:val="00EB7CED"/>
    <w:rsid w:val="00EC0FD1"/>
    <w:rsid w:val="00F15941"/>
    <w:rsid w:val="00F44599"/>
    <w:rsid w:val="00F64F58"/>
    <w:rsid w:val="00F74F32"/>
    <w:rsid w:val="00F76134"/>
    <w:rsid w:val="1DFFAFF1"/>
    <w:rsid w:val="1FAF413D"/>
    <w:rsid w:val="22FDB82B"/>
    <w:rsid w:val="27AD1EB1"/>
    <w:rsid w:val="29AEFBB5"/>
    <w:rsid w:val="36EDB0D8"/>
    <w:rsid w:val="3FFEAA1C"/>
    <w:rsid w:val="4DEFE98C"/>
    <w:rsid w:val="52D34580"/>
    <w:rsid w:val="5BFB0A59"/>
    <w:rsid w:val="5BFEECE2"/>
    <w:rsid w:val="6FDB1A4F"/>
    <w:rsid w:val="76D98CF1"/>
    <w:rsid w:val="797E1ECA"/>
    <w:rsid w:val="7BFF9F8E"/>
    <w:rsid w:val="7CF2AA1D"/>
    <w:rsid w:val="7EF34827"/>
    <w:rsid w:val="7F6F9480"/>
    <w:rsid w:val="7FEFA7FE"/>
    <w:rsid w:val="7FF8EC82"/>
    <w:rsid w:val="9CDB9819"/>
    <w:rsid w:val="9FFFF89B"/>
    <w:rsid w:val="A7FBF8AB"/>
    <w:rsid w:val="C9EF358D"/>
    <w:rsid w:val="CFBE5898"/>
    <w:rsid w:val="D3FB26B7"/>
    <w:rsid w:val="D7341C66"/>
    <w:rsid w:val="DD7CE69B"/>
    <w:rsid w:val="DDBAEF70"/>
    <w:rsid w:val="DDFEE060"/>
    <w:rsid w:val="E2DE6183"/>
    <w:rsid w:val="E66ED22A"/>
    <w:rsid w:val="E7BD9ED4"/>
    <w:rsid w:val="ED7D8033"/>
    <w:rsid w:val="EF4D2EFF"/>
    <w:rsid w:val="EFDE278A"/>
    <w:rsid w:val="F1FFE704"/>
    <w:rsid w:val="F677A150"/>
    <w:rsid w:val="F7EE8177"/>
    <w:rsid w:val="FF5B345C"/>
    <w:rsid w:val="FFFEA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Arial" w:hAnsi="Arial" w:cs="Arial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9</Words>
  <Characters>1192</Characters>
  <Lines>1</Lines>
  <Paragraphs>1</Paragraphs>
  <TotalTime>0</TotalTime>
  <ScaleCrop>false</ScaleCrop>
  <LinksUpToDate>false</LinksUpToDate>
  <CharactersWithSpaces>1399</CharactersWithSpaces>
  <Application>WPS Office_4.7.1.7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13:40:00Z</dcterms:created>
  <dc:creator>Wangyiruen</dc:creator>
  <cp:lastModifiedBy>WYR</cp:lastModifiedBy>
  <dcterms:modified xsi:type="dcterms:W3CDTF">2023-04-28T12:01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1.7784</vt:lpwstr>
  </property>
</Properties>
</file>